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/>
        <w:jc w:val="left"/>
        <w:outlineLvl w:val="3"/>
        <w:rPr>
          <w:bCs/>
          <w:kern w:val="0"/>
          <w:sz w:val="24"/>
          <w:szCs w:val="24"/>
        </w:rPr>
      </w:pPr>
      <w:bookmarkStart w:id="0" w:name="_GoBack"/>
      <w:bookmarkEnd w:id="0"/>
      <w:r>
        <w:rPr>
          <w:bCs/>
          <w:kern w:val="0"/>
          <w:sz w:val="24"/>
          <w:szCs w:val="24"/>
        </w:rPr>
        <w:t>Additional file 3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/>
        <w:jc w:val="left"/>
        <w:outlineLvl w:val="3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 S2 The symbols and names of all proteins/genes used in STRING database.</w:t>
      </w:r>
    </w:p>
    <w:tbl>
      <w:tblPr>
        <w:tblW w:w="921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513"/>
      </w:tblGrid>
      <w:tr>
        <w:trPr>
          <w:trHeight w:val="402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ort name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ull name and function</w:t>
            </w:r>
          </w:p>
        </w:tc>
      </w:tr>
      <w:tr>
        <w:trPr>
          <w:trHeight w:val="402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02750</w:t>
            </w:r>
          </w:p>
        </w:tc>
        <w:tc>
          <w:tcPr>
            <w:tcW w:w="7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ught-responsive family protein (221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GT74E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idine diphosphate glycosyltransferase 74E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4H5_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lipase A1-Igamma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G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 ligase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FXL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-X-like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1030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lar GTP-binding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1223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aldolase (427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CR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NT CADMIUM RESISTANCE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RG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SRG1 (358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1714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Q motif-containing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2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 TAU 24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YB5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b domain protein 5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2013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er-specific proline-rich protein APG (534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RO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ilar to RCD one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H3.1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ole-3-acetic acid-amido synthetase GH3.17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IP3;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quaporin NIP3-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OX1D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ternative oxidase 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C1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 domain protein 1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ZIP6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ZIP transcription factor 60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439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loop containing nucleoside triphosphate hydrolase-like protein (475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CA3;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clin-A3-2 (372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UC-L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l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4905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artyl prote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1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 TAU 16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C02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 domain containing protein 25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CS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-chain acyl-CoA synthet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6610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on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MPG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S, MET, PRO, and GLY protein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OAMT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ffeoyl-CoA 3-O-methyltransfer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1G6984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sensitive-induced response protein 2 (286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 TAU 1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RO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O3-like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TH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HEAD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P98A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coumarate 3-hydroxyl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 TAU 10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ogenesis-related gene 5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A2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-glucosidase 20 (535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KL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L ASSOCIATED KINASE (WAK)-LIKE 10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T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lphotransferase 1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TX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oxification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0410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 efflux family protein (483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P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ylogen protein 2 (169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GT73B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-glucosyl transferase 73B5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PK1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cium-dependent protein kinase 16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1819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loop containing nucleoside triphosphate hydrolase-like protein (495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T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rmidine hydroxycinnamoyl transfer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231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embryogenesis abundant protein, group 6 (92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2515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XXXD-type acyl-transferase-like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4H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namate-4-hydroxyl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S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TOCYSTATIN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3561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artyl protease-like protein (447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3677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-glucosyl transferase 73C (496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3678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-glucosyl transferase 73C (496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GT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-glucosyltransferase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4036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ducin/WD-40 repeat-containing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C1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NG-H2 finger C1A (328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SL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ictosidine synthase-like 2 (376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4147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bryo-specific protein 3, (ATS3) (179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BH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WERING BHLH 4 (359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R15B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d regulated 15b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BF1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rotein bridging factor 1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4299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SL esterase/lipase (350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PTase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ositol-polyphosphate 5-phosphatase 1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RL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OS-lik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P2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ionine aminopeptidase 2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RF07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ylene response factor 7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2G4789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 finger protein CONSTANS-LIKE 13 (332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BD2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B domain-containing protein 20 (273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IP7;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aquaporin NIP7-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0863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haracterized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CC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-binding cassette C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1360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modulin-binding family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D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OT HAIR DEFECTIVE 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IF4A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lational initiation factor 4A-1 (415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J1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J-1 homolog 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A2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her 20 (416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BP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ylene-responsive element binding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PG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artyl protease family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UC-L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l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F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-finger protein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P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ine-rich protein 5 (174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LT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THORA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219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ain of unknown function (DUF26) (278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2192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ain of unknown function (DUF26) (278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OX1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ternative oxidase 1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P71B2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71B23 (501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SO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O MEANING ’UGLY’ IN CHINESE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P81D1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CYP81D1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A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ETUM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4608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H2-type zinc finger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S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ECTIVE IN MERISTEM SILENCING 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ML4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modulin-like 4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TP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id transfer protein 1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CS1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ketoacyl-CoA synthase 15 (451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IB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 factor binding protein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ARENT TESTA 1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GLU2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 glucosidase 27 (540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RF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in response factor 6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3G6212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lyl-tRNA synthet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4G0004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lcone synthase 2-like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HSP22.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t shock protein 22 (195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4G1049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, 2OG-Fe(II) oxygenase family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E4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effect embryo arrest 48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ooxygenase 1 (422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DG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odomain GLABROUS 4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FA4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t shock transcription factor A4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QRT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RTET 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2OX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bberellin 2-oxidase 8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8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OPHAGY 8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TX3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oxifying efflux carrier 35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4g2697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nitase 2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R1-L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R1-like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4G3335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specific lipid-transfer protein 1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GT73B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-glucosyl transferase 73B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HT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/HIS transporter 7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LP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ATIN-like protein 4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S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codes an auxin inducible ACC synth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4G3790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haracterized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GT76C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DP-glucosyl transferase 76C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GI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galacturonase inhibitor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MB187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matine deimin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AF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ATAF2 (283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BS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RPPHB SUSCEPTIBLE 3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lcone synth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1699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alkenal reductase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R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1-related protein 4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P86B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86B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XR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ABIDOPSIS TRITHORAX-RELATED PROTEIN 6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RKY5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KY DNA-binding protein 50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ORK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assium channel GORK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C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 domain containing protein 6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4948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2+-binding protein 1 (160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4968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ell expansion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5144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t shock protein 23.5 (210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5515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haracterized protein (360 aa)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X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mete expressed protein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FK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fructokinase 7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P1[V]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P1 [V]-like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L4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 TO HIGH LIGHT 4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5984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bberellin-regulated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PT9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s-prenyltransferase 9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TU9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thione S-transferase tau 9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5G6446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glycerate mutase-like protein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BO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II oxygen-evolving complex 1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B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 synthase subunit bet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BCL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bulose-bisphosphate carboxylases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ETA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tosynthetic electron transfer A</w:t>
            </w:r>
          </w:p>
        </w:tc>
      </w:tr>
      <w:tr>
        <w:trPr>
          <w:trHeight w:val="40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BB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tosystem II reaction center protein B</w:t>
            </w:r>
          </w:p>
        </w:tc>
      </w:tr>
      <w:tr>
        <w:trPr>
          <w:trHeight w:val="402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F25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gen ion transporting ATP synthases, rotational mechanism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1:17:00Z</dcterms:created>
  <dc:creator>Yu</dc:creator>
  <dc:description/>
  <cp:keywords/>
  <dc:language>en-US</dc:language>
  <cp:lastModifiedBy>HEALCANCIA</cp:lastModifiedBy>
  <dcterms:modified xsi:type="dcterms:W3CDTF">2019-03-22T0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